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CE9A0" w14:textId="211657E1" w:rsidR="003041EE" w:rsidRDefault="007A527F" w:rsidP="006A34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8247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.</w:t>
      </w:r>
      <w:r w:rsidR="00A8247B">
        <w:rPr>
          <w:rFonts w:ascii="Times New Roman" w:hAnsi="Times New Roman" w:cs="Times New Roman"/>
          <w:sz w:val="24"/>
          <w:szCs w:val="24"/>
        </w:rPr>
        <w:t xml:space="preserve"> </w:t>
      </w:r>
      <w:r w:rsidR="00C21F4D" w:rsidRPr="00A8247B">
        <w:rPr>
          <w:rFonts w:ascii="Times New Roman" w:hAnsi="Times New Roman" w:cs="Times New Roman"/>
          <w:sz w:val="24"/>
          <w:szCs w:val="24"/>
        </w:rPr>
        <w:t xml:space="preserve">Cultural </w:t>
      </w:r>
      <w:r w:rsidR="00D4772F">
        <w:rPr>
          <w:rFonts w:ascii="Times New Roman" w:hAnsi="Times New Roman" w:cs="Times New Roman"/>
          <w:sz w:val="24"/>
          <w:szCs w:val="24"/>
        </w:rPr>
        <w:t>h</w:t>
      </w:r>
      <w:r w:rsidR="00C21F4D" w:rsidRPr="00A8247B">
        <w:rPr>
          <w:rFonts w:ascii="Times New Roman" w:hAnsi="Times New Roman" w:cs="Times New Roman"/>
          <w:sz w:val="24"/>
          <w:szCs w:val="24"/>
        </w:rPr>
        <w:t xml:space="preserve">umility content </w:t>
      </w:r>
      <w:r w:rsidR="00A8247B" w:rsidRPr="00A8247B">
        <w:rPr>
          <w:rFonts w:ascii="Times New Roman" w:hAnsi="Times New Roman" w:cs="Times New Roman"/>
          <w:sz w:val="24"/>
          <w:szCs w:val="24"/>
        </w:rPr>
        <w:t>of California Virtual Training Academy (VTA) case investigation and contact tracing</w:t>
      </w:r>
      <w:r w:rsidR="00A8247B">
        <w:rPr>
          <w:rFonts w:ascii="Times New Roman" w:hAnsi="Times New Roman" w:cs="Times New Roman"/>
          <w:sz w:val="24"/>
          <w:szCs w:val="24"/>
        </w:rPr>
        <w:t xml:space="preserve"> course</w:t>
      </w:r>
      <w:r w:rsidR="00A8247B" w:rsidRPr="00A8247B">
        <w:rPr>
          <w:rFonts w:ascii="Times New Roman" w:hAnsi="Times New Roman" w:cs="Times New Roman"/>
          <w:sz w:val="24"/>
          <w:szCs w:val="24"/>
        </w:rPr>
        <w:t>, August 2020</w:t>
      </w:r>
    </w:p>
    <w:p w14:paraId="487043E5" w14:textId="77777777" w:rsidR="00A8247B" w:rsidRPr="00A8247B" w:rsidRDefault="00A8247B" w:rsidP="006A34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A8247B" w14:paraId="736E498C" w14:textId="77777777" w:rsidTr="00CE4EFA">
        <w:tc>
          <w:tcPr>
            <w:tcW w:w="9350" w:type="dxa"/>
            <w:gridSpan w:val="2"/>
          </w:tcPr>
          <w:p w14:paraId="464580E2" w14:textId="4320DCA6" w:rsidR="00A8247B" w:rsidRDefault="00A8247B" w:rsidP="006A34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e 4. Respecting the Context (Cultural Humility Matters)</w:t>
            </w:r>
            <w:r w:rsidR="001765D9" w:rsidRPr="001765D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8247B" w14:paraId="21BC1AD5" w14:textId="77777777" w:rsidTr="00D4772F">
        <w:tc>
          <w:tcPr>
            <w:tcW w:w="1525" w:type="dxa"/>
          </w:tcPr>
          <w:p w14:paraId="69086BD4" w14:textId="090D4895" w:rsidR="00A8247B" w:rsidRDefault="00A8247B" w:rsidP="006A34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Learning Objectives</w:t>
            </w:r>
          </w:p>
        </w:tc>
        <w:tc>
          <w:tcPr>
            <w:tcW w:w="7825" w:type="dxa"/>
          </w:tcPr>
          <w:p w14:paraId="60D5E8B0" w14:textId="77777777" w:rsidR="00A8247B" w:rsidRPr="00A8247B" w:rsidRDefault="00A8247B" w:rsidP="00A82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By the end of the session, the learner will be able to:</w:t>
            </w:r>
          </w:p>
          <w:p w14:paraId="490FF18E" w14:textId="77777777" w:rsidR="00A8247B" w:rsidRDefault="00A8247B" w:rsidP="00A824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Explain implicit bias and how it might impact a contact tracing or case investigation interview</w:t>
            </w:r>
          </w:p>
          <w:p w14:paraId="031D9A7B" w14:textId="7215CABF" w:rsidR="00A8247B" w:rsidRPr="00A8247B" w:rsidRDefault="00A8247B" w:rsidP="00A824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Define cultural humility and describe how it relates to contact tracing and case investigation</w:t>
            </w:r>
          </w:p>
        </w:tc>
      </w:tr>
      <w:tr w:rsidR="00D4772F" w14:paraId="215F02BF" w14:textId="77777777" w:rsidTr="00D4772F">
        <w:tc>
          <w:tcPr>
            <w:tcW w:w="1525" w:type="dxa"/>
            <w:vMerge w:val="restart"/>
          </w:tcPr>
          <w:p w14:paraId="485E0F0F" w14:textId="678BB0F5" w:rsidR="00D4772F" w:rsidRPr="00A8247B" w:rsidRDefault="00D4772F" w:rsidP="006A3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</w:p>
        </w:tc>
        <w:tc>
          <w:tcPr>
            <w:tcW w:w="7825" w:type="dxa"/>
          </w:tcPr>
          <w:p w14:paraId="1B618774" w14:textId="77777777" w:rsidR="00D4772F" w:rsidRPr="00A8247B" w:rsidRDefault="00D4772F" w:rsidP="00D4772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What is bias? (conscious and unconscious)</w:t>
            </w:r>
          </w:p>
          <w:p w14:paraId="07963C0B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Definition of unconscious bias</w:t>
            </w:r>
          </w:p>
          <w:p w14:paraId="298A2FBD" w14:textId="77777777" w:rsidR="00D4772F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Why we have biases</w:t>
            </w:r>
          </w:p>
          <w:p w14:paraId="355632EA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perception influences biases</w:t>
            </w:r>
          </w:p>
          <w:p w14:paraId="46EBF8E6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The evidence about unconscious bias</w:t>
            </w:r>
          </w:p>
          <w:p w14:paraId="65B86ABE" w14:textId="77777777" w:rsidR="00D4772F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Key characteristics of unconscious bias</w:t>
            </w:r>
          </w:p>
          <w:p w14:paraId="5B748D56" w14:textId="6EE3D708" w:rsidR="00D4772F" w:rsidRPr="00A8247B" w:rsidRDefault="00D4772F" w:rsidP="00D4772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Challenging implicit bias</w:t>
            </w:r>
          </w:p>
        </w:tc>
      </w:tr>
      <w:tr w:rsidR="00D4772F" w14:paraId="2E4B7B13" w14:textId="77777777" w:rsidTr="00D4772F">
        <w:tc>
          <w:tcPr>
            <w:tcW w:w="1525" w:type="dxa"/>
            <w:vMerge/>
          </w:tcPr>
          <w:p w14:paraId="5009D6CB" w14:textId="77777777" w:rsidR="00D4772F" w:rsidRDefault="00D4772F" w:rsidP="006A34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5" w:type="dxa"/>
          </w:tcPr>
          <w:p w14:paraId="3ABAD64C" w14:textId="77777777" w:rsidR="00D4772F" w:rsidRPr="00A8247B" w:rsidRDefault="00D4772F" w:rsidP="00D4772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What is cultural humility?</w:t>
            </w:r>
          </w:p>
          <w:p w14:paraId="2CBC01AB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A practical definition of culture</w:t>
            </w:r>
          </w:p>
          <w:p w14:paraId="4398D1B7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Cultural humility principles</w:t>
            </w:r>
          </w:p>
          <w:p w14:paraId="58B23617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Recognize and challenge power imbalance</w:t>
            </w:r>
          </w:p>
          <w:p w14:paraId="47D1FDAD" w14:textId="77777777" w:rsidR="00D4772F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Institutional accountability</w:t>
            </w:r>
          </w:p>
          <w:p w14:paraId="24821AD1" w14:textId="5DFDB036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Cultural humility approach</w:t>
            </w:r>
          </w:p>
        </w:tc>
      </w:tr>
      <w:tr w:rsidR="00D4772F" w14:paraId="4F7DF1C6" w14:textId="77777777" w:rsidTr="00D4772F">
        <w:tc>
          <w:tcPr>
            <w:tcW w:w="1525" w:type="dxa"/>
            <w:vMerge/>
          </w:tcPr>
          <w:p w14:paraId="126F628D" w14:textId="77777777" w:rsidR="00D4772F" w:rsidRDefault="00D4772F" w:rsidP="006A34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5" w:type="dxa"/>
          </w:tcPr>
          <w:p w14:paraId="74F5534B" w14:textId="77777777" w:rsidR="00D4772F" w:rsidRPr="00A8247B" w:rsidRDefault="00D4772F" w:rsidP="00D4772F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 xml:space="preserve">Exampl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investigation and contact tracing </w:t>
            </w: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script: Sensitive personal information gathering</w:t>
            </w:r>
          </w:p>
          <w:p w14:paraId="02895B76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Sexual Orientation &amp; Gender Identity (SOGI)</w:t>
            </w:r>
          </w:p>
          <w:p w14:paraId="6A86710A" w14:textId="77777777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Why is asking about SOGI important?</w:t>
            </w:r>
          </w:p>
          <w:p w14:paraId="42AB8F29" w14:textId="22867040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How to frame and how to 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quest</w:t>
            </w:r>
            <w:r w:rsidR="001765D9">
              <w:rPr>
                <w:rFonts w:ascii="Times New Roman" w:hAnsi="Times New Roman" w:cs="Times New Roman"/>
                <w:sz w:val="24"/>
                <w:szCs w:val="24"/>
              </w:rPr>
              <w:t>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  <w:p w14:paraId="562473DE" w14:textId="4A9FF268" w:rsidR="00D4772F" w:rsidRPr="00A8247B" w:rsidRDefault="00D4772F" w:rsidP="00D4772F">
            <w:pPr>
              <w:pStyle w:val="ListParagraph"/>
              <w:numPr>
                <w:ilvl w:val="1"/>
                <w:numId w:val="2"/>
              </w:numPr>
              <w:ind w:left="78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Critical self-awareness</w:t>
            </w:r>
          </w:p>
        </w:tc>
      </w:tr>
      <w:tr w:rsidR="00D4772F" w14:paraId="02EA1DDA" w14:textId="77777777" w:rsidTr="00D4772F">
        <w:tc>
          <w:tcPr>
            <w:tcW w:w="1525" w:type="dxa"/>
            <w:vMerge/>
          </w:tcPr>
          <w:p w14:paraId="5DD6C04B" w14:textId="77777777" w:rsidR="00D4772F" w:rsidRDefault="00D4772F" w:rsidP="006A34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25" w:type="dxa"/>
          </w:tcPr>
          <w:p w14:paraId="129BED45" w14:textId="6A9EDE7F" w:rsidR="00D4772F" w:rsidRPr="00A8247B" w:rsidRDefault="00D4772F" w:rsidP="00D67711">
            <w:pPr>
              <w:pStyle w:val="ListParagraph"/>
              <w:numPr>
                <w:ilvl w:val="0"/>
                <w:numId w:val="2"/>
              </w:numPr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8247B">
              <w:rPr>
                <w:rFonts w:ascii="Times New Roman" w:hAnsi="Times New Roman" w:cs="Times New Roman"/>
                <w:sz w:val="24"/>
                <w:szCs w:val="24"/>
              </w:rPr>
              <w:t>Guidelines for cross cultural interactions: Empathy, curiosity and respect</w:t>
            </w:r>
          </w:p>
        </w:tc>
      </w:tr>
    </w:tbl>
    <w:p w14:paraId="21EDAEB6" w14:textId="53E7450B" w:rsidR="006A34C0" w:rsidRPr="001765D9" w:rsidRDefault="001765D9" w:rsidP="001765D9">
      <w:pPr>
        <w:pStyle w:val="ListParagraph"/>
        <w:numPr>
          <w:ilvl w:val="0"/>
          <w:numId w:val="10"/>
        </w:numPr>
        <w:spacing w:after="0" w:line="240" w:lineRule="auto"/>
        <w:ind w:left="360"/>
        <w:rPr>
          <w:rFonts w:ascii="Times New Roman" w:hAnsi="Times New Roman" w:cs="Times New Roman"/>
          <w:i/>
          <w:iCs/>
        </w:rPr>
      </w:pPr>
      <w:bookmarkStart w:id="0" w:name="_Hlk74657121"/>
      <w:r w:rsidRPr="001765D9">
        <w:rPr>
          <w:rFonts w:ascii="Times New Roman" w:hAnsi="Times New Roman" w:cs="Times New Roman"/>
          <w:i/>
          <w:iCs/>
        </w:rPr>
        <w:t xml:space="preserve">To request course materials, please contact </w:t>
      </w:r>
      <w:hyperlink r:id="rId5" w:history="1">
        <w:r w:rsidRPr="001765D9">
          <w:rPr>
            <w:rStyle w:val="Hyperlink"/>
            <w:rFonts w:ascii="Times New Roman" w:hAnsi="Times New Roman" w:cs="Times New Roman"/>
            <w:i/>
            <w:iCs/>
          </w:rPr>
          <w:t>Debbie.bainbrickley@ucsf.edu</w:t>
        </w:r>
      </w:hyperlink>
      <w:r w:rsidRPr="001765D9">
        <w:rPr>
          <w:rFonts w:ascii="Times New Roman" w:hAnsi="Times New Roman" w:cs="Times New Roman"/>
          <w:i/>
          <w:iCs/>
        </w:rPr>
        <w:t xml:space="preserve"> </w:t>
      </w:r>
    </w:p>
    <w:bookmarkEnd w:id="0"/>
    <w:p w14:paraId="4BCBD461" w14:textId="55264B7E" w:rsidR="00C21F4D" w:rsidRDefault="00C21F4D" w:rsidP="006A34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2AF1D9" w14:textId="3F8CE54D" w:rsidR="00A8247B" w:rsidRDefault="00A8247B" w:rsidP="006A34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82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47062"/>
    <w:multiLevelType w:val="hybridMultilevel"/>
    <w:tmpl w:val="36888E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661BA"/>
    <w:multiLevelType w:val="hybridMultilevel"/>
    <w:tmpl w:val="BF4C4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76922"/>
    <w:multiLevelType w:val="hybridMultilevel"/>
    <w:tmpl w:val="22A2F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740B7"/>
    <w:multiLevelType w:val="hybridMultilevel"/>
    <w:tmpl w:val="D7FA4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43677"/>
    <w:multiLevelType w:val="hybridMultilevel"/>
    <w:tmpl w:val="4D08A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E71C6"/>
    <w:multiLevelType w:val="hybridMultilevel"/>
    <w:tmpl w:val="1A021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437B11"/>
    <w:multiLevelType w:val="hybridMultilevel"/>
    <w:tmpl w:val="27C62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777598"/>
    <w:multiLevelType w:val="hybridMultilevel"/>
    <w:tmpl w:val="2D3A9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513FD"/>
    <w:multiLevelType w:val="hybridMultilevel"/>
    <w:tmpl w:val="F7344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13151D"/>
    <w:multiLevelType w:val="hybridMultilevel"/>
    <w:tmpl w:val="801E6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0"/>
  </w:num>
  <w:num w:numId="5">
    <w:abstractNumId w:val="9"/>
  </w:num>
  <w:num w:numId="6">
    <w:abstractNumId w:val="1"/>
  </w:num>
  <w:num w:numId="7">
    <w:abstractNumId w:val="5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C0"/>
    <w:rsid w:val="001765D9"/>
    <w:rsid w:val="002E57C2"/>
    <w:rsid w:val="003C1C6B"/>
    <w:rsid w:val="003D355F"/>
    <w:rsid w:val="003D5413"/>
    <w:rsid w:val="006A34C0"/>
    <w:rsid w:val="007A527F"/>
    <w:rsid w:val="00A8247B"/>
    <w:rsid w:val="00AD290F"/>
    <w:rsid w:val="00B80682"/>
    <w:rsid w:val="00C21F4D"/>
    <w:rsid w:val="00D4772F"/>
    <w:rsid w:val="00D67711"/>
    <w:rsid w:val="00ED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EE79A"/>
  <w15:chartTrackingRefBased/>
  <w15:docId w15:val="{B80EC9A0-396D-4E26-B7EF-E94F675E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4C0"/>
    <w:pPr>
      <w:ind w:left="720"/>
      <w:contextualSpacing/>
    </w:pPr>
  </w:style>
  <w:style w:type="table" w:styleId="TableGrid">
    <w:name w:val="Table Grid"/>
    <w:basedOn w:val="TableNormal"/>
    <w:uiPriority w:val="39"/>
    <w:rsid w:val="00A82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1C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765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65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ebbie.bainbrickley@ucsf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4</cp:revision>
  <dcterms:created xsi:type="dcterms:W3CDTF">2021-06-10T16:07:00Z</dcterms:created>
  <dcterms:modified xsi:type="dcterms:W3CDTF">2021-06-15T22:17:00Z</dcterms:modified>
</cp:coreProperties>
</file>